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66005" w:rsidRPr="00A949AE" w:rsidRDefault="00966005" w:rsidP="00D23501">
      <w:pPr>
        <w:spacing w:line="240" w:lineRule="auto"/>
        <w:rPr>
          <w:rFonts w:ascii="Times New Roman" w:eastAsiaTheme="majorEastAsia" w:hAnsi="Times New Roman" w:cs="Times New Roman"/>
          <w:b/>
          <w:bCs/>
          <w:sz w:val="28"/>
          <w:szCs w:val="28"/>
          <w:lang w:val="en-GB"/>
        </w:rPr>
      </w:pPr>
      <w:r w:rsidRPr="00A949AE">
        <w:rPr>
          <w:rFonts w:ascii="Times New Roman" w:eastAsiaTheme="majorEastAsia" w:hAnsi="Times New Roman" w:cs="Times New Roman"/>
          <w:b/>
          <w:bCs/>
          <w:sz w:val="28"/>
          <w:szCs w:val="28"/>
          <w:lang w:val="en-GB"/>
        </w:rPr>
        <w:t>Supplementary Material</w:t>
      </w:r>
    </w:p>
    <w:p w:rsidR="00912CDA" w:rsidRDefault="00912CDA" w:rsidP="00D23501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  <w14:ligatures w14:val="standardContextual"/>
        </w:rPr>
        <w:drawing>
          <wp:inline distT="0" distB="0" distL="0" distR="0">
            <wp:extent cx="4336026" cy="4336026"/>
            <wp:effectExtent l="0" t="0" r="0" b="0"/>
            <wp:docPr id="97941697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416976" name="Graphic 97941697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9075" cy="433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6005" w:rsidRPr="0059190E" w:rsidRDefault="00966005" w:rsidP="00D23501">
      <w:pPr>
        <w:pStyle w:val="Normaalweb"/>
        <w:rPr>
          <w:lang w:val="en-US"/>
        </w:rPr>
      </w:pPr>
      <w:r>
        <w:rPr>
          <w:lang w:val="en-US"/>
        </w:rPr>
        <w:t xml:space="preserve">Supplementary </w:t>
      </w:r>
      <w:r w:rsidRPr="0059190E">
        <w:rPr>
          <w:lang w:val="en-US"/>
        </w:rPr>
        <w:t>Figure 1</w:t>
      </w:r>
      <w:r w:rsidRPr="009A005A">
        <w:rPr>
          <w:lang w:val="en-US"/>
        </w:rPr>
        <w:t>:</w:t>
      </w:r>
      <w:r w:rsidRPr="0059190E">
        <w:rPr>
          <w:lang w:val="en-US"/>
        </w:rPr>
        <w:t xml:space="preserve"> Left ventricular remodeling </w:t>
      </w:r>
      <w:r w:rsidRPr="009A005A">
        <w:rPr>
          <w:lang w:val="en-US"/>
        </w:rPr>
        <w:t xml:space="preserve">patterns in female elite athletes. Each dot represents an athlete, color-coded by sports category. </w:t>
      </w:r>
      <w:r>
        <w:rPr>
          <w:lang w:val="en-US"/>
        </w:rPr>
        <w:t>D</w:t>
      </w:r>
      <w:r w:rsidRPr="009A005A">
        <w:rPr>
          <w:lang w:val="en-US"/>
        </w:rPr>
        <w:t>otted lines indicate upper reference limits</w:t>
      </w:r>
      <w:r w:rsidR="00275EDA" w:rsidRPr="00275EDA">
        <w:rPr>
          <w:lang w:val="en-US"/>
        </w:rPr>
        <w:t xml:space="preserve"> </w:t>
      </w:r>
      <w:r w:rsidR="00275EDA" w:rsidRPr="009A005A">
        <w:rPr>
          <w:lang w:val="en-US"/>
        </w:rPr>
        <w:t xml:space="preserve">based on general </w:t>
      </w:r>
      <w:r w:rsidR="00275EDA" w:rsidRPr="0059190E">
        <w:rPr>
          <w:lang w:val="en-US"/>
        </w:rPr>
        <w:t xml:space="preserve">population </w:t>
      </w:r>
      <w:r w:rsidR="00275EDA">
        <w:rPr>
          <w:lang w:val="en-US"/>
        </w:rPr>
        <w:t>reference values</w:t>
      </w:r>
      <w:r>
        <w:rPr>
          <w:lang w:val="en-US"/>
        </w:rPr>
        <w:t xml:space="preserve"> </w:t>
      </w:r>
      <w:r w:rsidRPr="009A005A">
        <w:rPr>
          <w:lang w:val="en-US"/>
        </w:rPr>
        <w:t xml:space="preserve">for </w:t>
      </w:r>
      <w:r w:rsidRPr="0059190E">
        <w:rPr>
          <w:lang w:val="en-US"/>
        </w:rPr>
        <w:t>left ventricular mass (LVM</w:t>
      </w:r>
      <w:r w:rsidR="00912CDA">
        <w:rPr>
          <w:lang w:val="en-US"/>
        </w:rPr>
        <w:t>; 59 g/m</w:t>
      </w:r>
      <w:r w:rsidR="00912CDA" w:rsidRPr="00912CDA">
        <w:rPr>
          <w:vertAlign w:val="superscript"/>
          <w:lang w:val="en-US"/>
        </w:rPr>
        <w:t>2</w:t>
      </w:r>
      <w:r w:rsidRPr="009A005A">
        <w:rPr>
          <w:lang w:val="en-US"/>
        </w:rPr>
        <w:t>) and</w:t>
      </w:r>
      <w:r w:rsidRPr="0059190E">
        <w:rPr>
          <w:lang w:val="en-US"/>
        </w:rPr>
        <w:t xml:space="preserve"> left ventricular end-diastolic volume (LVEDV</w:t>
      </w:r>
      <w:r w:rsidR="00912CDA">
        <w:rPr>
          <w:lang w:val="en-US"/>
        </w:rPr>
        <w:t>; 94 ml/m</w:t>
      </w:r>
      <w:r w:rsidR="00912CDA" w:rsidRPr="00912CDA">
        <w:rPr>
          <w:vertAlign w:val="superscript"/>
          <w:lang w:val="en-US"/>
        </w:rPr>
        <w:t>2</w:t>
      </w:r>
      <w:r w:rsidRPr="009A005A">
        <w:rPr>
          <w:lang w:val="en-US"/>
        </w:rPr>
        <w:t>), indexed to body surface area (BSA).</w:t>
      </w:r>
    </w:p>
    <w:p w:rsidR="00966005" w:rsidRDefault="00966005" w:rsidP="00D23501">
      <w:pPr>
        <w:spacing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</w:pPr>
    </w:p>
    <w:p w:rsidR="00966005" w:rsidRPr="007F1942" w:rsidRDefault="00912CDA" w:rsidP="00D23501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Theme="majorEastAsia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lastRenderedPageBreak/>
        <w:drawing>
          <wp:inline distT="0" distB="0" distL="0" distR="0">
            <wp:extent cx="6383022" cy="3529781"/>
            <wp:effectExtent l="0" t="0" r="5080" b="1270"/>
            <wp:docPr id="170988212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882122" name="Graphic 1709882122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rcRect b="5788"/>
                    <a:stretch/>
                  </pic:blipFill>
                  <pic:spPr bwMode="auto">
                    <a:xfrm>
                      <a:off x="0" y="0"/>
                      <a:ext cx="6387815" cy="35324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66005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br/>
      </w:r>
    </w:p>
    <w:p w:rsidR="00966005" w:rsidRDefault="00966005" w:rsidP="00D2350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2: Waterfall plot </w:t>
      </w:r>
      <w:r w:rsidR="00912CDA">
        <w:rPr>
          <w:rFonts w:ascii="Times New Roman" w:hAnsi="Times New Roman" w:cs="Times New Roman"/>
          <w:sz w:val="24"/>
          <w:szCs w:val="24"/>
          <w:lang w:val="en-US"/>
        </w:rPr>
        <w:t xml:space="preserve">illustrating maximum left ventricular (LV) </w:t>
      </w:r>
      <w:r>
        <w:rPr>
          <w:rFonts w:ascii="Times New Roman" w:hAnsi="Times New Roman" w:cs="Times New Roman"/>
          <w:sz w:val="24"/>
          <w:szCs w:val="24"/>
          <w:lang w:val="en-US"/>
        </w:rPr>
        <w:t>wall thickness</w:t>
      </w:r>
      <w:r w:rsidR="00912CDA">
        <w:rPr>
          <w:rFonts w:ascii="Times New Roman" w:hAnsi="Times New Roman" w:cs="Times New Roman"/>
          <w:sz w:val="24"/>
          <w:szCs w:val="24"/>
          <w:lang w:val="en-US"/>
        </w:rPr>
        <w:t xml:space="preserve">es ordered </w:t>
      </w:r>
      <w:r>
        <w:rPr>
          <w:rFonts w:ascii="Times New Roman" w:hAnsi="Times New Roman" w:cs="Times New Roman"/>
          <w:sz w:val="24"/>
          <w:szCs w:val="24"/>
          <w:lang w:val="en-US"/>
        </w:rPr>
        <w:t>from high to low</w:t>
      </w:r>
      <w:r w:rsidR="00230B7F">
        <w:rPr>
          <w:rFonts w:ascii="Times New Roman" w:hAnsi="Times New Roman" w:cs="Times New Roman"/>
          <w:sz w:val="24"/>
          <w:szCs w:val="24"/>
          <w:lang w:val="en-US"/>
        </w:rPr>
        <w:t xml:space="preserve"> with dotted lines at as reference at</w:t>
      </w:r>
      <w:r w:rsidR="00912CDA">
        <w:rPr>
          <w:rFonts w:ascii="Times New Roman" w:hAnsi="Times New Roman" w:cs="Times New Roman"/>
          <w:sz w:val="24"/>
          <w:szCs w:val="24"/>
          <w:lang w:val="en-US"/>
        </w:rPr>
        <w:t xml:space="preserve"> maximum LV wall thickness of</w:t>
      </w:r>
      <w:r w:rsidR="00230B7F">
        <w:rPr>
          <w:rFonts w:ascii="Times New Roman" w:hAnsi="Times New Roman" w:cs="Times New Roman"/>
          <w:sz w:val="24"/>
          <w:szCs w:val="24"/>
          <w:lang w:val="en-US"/>
        </w:rPr>
        <w:t xml:space="preserve"> 10 and 11mm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66005" w:rsidRDefault="00966005" w:rsidP="00D2350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966005" w:rsidRPr="0059190E" w:rsidRDefault="00966005" w:rsidP="00D23501">
      <w:pPr>
        <w:spacing w:line="24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1</w:t>
      </w:r>
      <w:r w:rsidRPr="00FD1DB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Female athlete</w:t>
      </w:r>
      <w:r w:rsidRPr="0059190E">
        <w:rPr>
          <w:rFonts w:ascii="Times New Roman" w:hAnsi="Times New Roman"/>
          <w:sz w:val="24"/>
          <w:lang w:val="en-US"/>
        </w:rPr>
        <w:t xml:space="preserve"> characteristics </w:t>
      </w:r>
      <w:r>
        <w:rPr>
          <w:rFonts w:ascii="Times New Roman" w:hAnsi="Times New Roman" w:cs="Times New Roman"/>
          <w:sz w:val="24"/>
          <w:szCs w:val="24"/>
          <w:lang w:val="en-US"/>
        </w:rPr>
        <w:t>per sports category</w:t>
      </w:r>
    </w:p>
    <w:tbl>
      <w:tblPr>
        <w:tblW w:w="99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8"/>
        <w:gridCol w:w="2142"/>
        <w:gridCol w:w="2126"/>
        <w:gridCol w:w="2126"/>
        <w:gridCol w:w="885"/>
      </w:tblGrid>
      <w:tr w:rsidR="00966005" w:rsidRPr="005A67E7" w:rsidTr="00B266CD">
        <w:trPr>
          <w:trHeight w:val="320"/>
        </w:trPr>
        <w:tc>
          <w:tcPr>
            <w:tcW w:w="26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230B7F" w:rsidRDefault="00230B7F" w:rsidP="00D23501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30B7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Mean ± SD</w:t>
            </w:r>
            <w:r w:rsidR="00B266CD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/ </w:t>
            </w:r>
            <w:r w:rsidRPr="00230B7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Median [Q1-Q3]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5A6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ower/Skil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ix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Endurance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-value</w:t>
            </w:r>
          </w:p>
        </w:tc>
      </w:tr>
      <w:tr w:rsidR="00966005" w:rsidRPr="005A67E7" w:rsidTr="00B266CD">
        <w:trPr>
          <w:trHeight w:val="320"/>
        </w:trPr>
        <w:tc>
          <w:tcPr>
            <w:tcW w:w="26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5A6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</w:t>
            </w:r>
            <w:r w:rsidR="00B26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</w:t>
            </w:r>
            <w:r w:rsidRPr="005A6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=</w:t>
            </w:r>
            <w:r w:rsidR="00B26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4</w:t>
            </w:r>
            <w:r w:rsidRPr="005A6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</w:t>
            </w:r>
            <w:r w:rsidR="00B26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</w:t>
            </w:r>
            <w:r w:rsidRPr="005A6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=</w:t>
            </w:r>
            <w:r w:rsidR="00B26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6</w:t>
            </w:r>
            <w:r w:rsidRPr="005A6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</w:t>
            </w:r>
            <w:r w:rsidR="00B26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</w:t>
            </w:r>
            <w:r w:rsidRPr="005A6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=73)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966005" w:rsidRPr="005A67E7" w:rsidTr="00B266CD">
        <w:trPr>
          <w:trHeight w:val="320"/>
        </w:trPr>
        <w:tc>
          <w:tcPr>
            <w:tcW w:w="2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9190E">
              <w:rPr>
                <w:rFonts w:ascii="Times New Roman" w:hAnsi="Times New Roman"/>
                <w:color w:val="000000"/>
                <w:sz w:val="20"/>
                <w:lang w:val="en-GB"/>
              </w:rPr>
              <w:t>Age (years)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 [23-3</w:t>
            </w:r>
            <w:r w:rsidR="00275E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 [23-28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 [22-28]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9190E">
              <w:rPr>
                <w:rFonts w:ascii="Times New Roman" w:hAnsi="Times New Roman"/>
                <w:color w:val="000000"/>
                <w:sz w:val="20"/>
              </w:rPr>
              <w:t>0.</w:t>
            </w:r>
            <w:r w:rsidR="00275E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41</w:t>
            </w:r>
          </w:p>
        </w:tc>
      </w:tr>
      <w:tr w:rsidR="00966005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E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osteller BS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m</w:t>
            </w:r>
            <w:r w:rsidRPr="001B7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²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7 ± 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8 ± 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7 ± 0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275EDA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966005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E22D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Ethnic Clas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</w:t>
            </w:r>
            <w:r w:rsidR="00275E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1</w:t>
            </w:r>
          </w:p>
        </w:tc>
      </w:tr>
      <w:tr w:rsidR="00966005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ind w:firstLineChars="100" w:firstLine="200"/>
              <w:rPr>
                <w:rFonts w:ascii="Times New Roman" w:hAnsi="Times New Roman"/>
                <w:color w:val="000000"/>
                <w:sz w:val="20"/>
              </w:rPr>
            </w:pPr>
            <w:r w:rsidRPr="0059190E">
              <w:rPr>
                <w:rFonts w:ascii="Times New Roman" w:hAnsi="Times New Roman"/>
                <w:color w:val="000000"/>
                <w:sz w:val="20"/>
                <w:lang w:val="en-GB"/>
              </w:rPr>
              <w:t>Caucasia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 (93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4 (95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2 (98</w:t>
            </w:r>
            <w:r w:rsidRPr="0059190E">
              <w:rPr>
                <w:rFonts w:ascii="Times New Roman" w:hAnsi="Times New Roman"/>
                <w:color w:val="000000"/>
                <w:sz w:val="20"/>
              </w:rPr>
              <w:t>.6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966005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ind w:firstLineChars="100" w:firstLine="200"/>
              <w:rPr>
                <w:rFonts w:ascii="Times New Roman" w:hAnsi="Times New Roman"/>
                <w:color w:val="000000"/>
                <w:sz w:val="20"/>
              </w:rPr>
            </w:pPr>
            <w:r w:rsidRPr="0059190E">
              <w:rPr>
                <w:rFonts w:ascii="Times New Roman" w:hAnsi="Times New Roman"/>
                <w:color w:val="000000"/>
                <w:sz w:val="20"/>
                <w:lang w:val="en-GB"/>
              </w:rPr>
              <w:t>African/Afro-Caribbea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6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9190E">
              <w:rPr>
                <w:rFonts w:ascii="Times New Roman" w:hAnsi="Times New Roman"/>
                <w:color w:val="000000"/>
                <w:sz w:val="20"/>
              </w:rPr>
              <w:t>1 (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5</w:t>
            </w:r>
            <w:r w:rsidRPr="0059190E">
              <w:rPr>
                <w:rFonts w:ascii="Times New Roman" w:hAnsi="Times New Roman"/>
                <w:color w:val="000000"/>
                <w:sz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966005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ind w:firstLineChars="100" w:firstLine="20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ast Asian</w:t>
            </w:r>
            <w:r w:rsidR="00B26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/</w:t>
            </w:r>
            <w:r w:rsidRPr="00E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outh Asia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9190E">
              <w:rPr>
                <w:rFonts w:ascii="Times New Roman" w:hAnsi="Times New Roman"/>
                <w:color w:val="000000"/>
                <w:sz w:val="20"/>
              </w:rPr>
              <w:t>0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0</w:t>
            </w:r>
            <w:r w:rsidRPr="0059190E">
              <w:rPr>
                <w:rFonts w:ascii="Times New Roman" w:hAnsi="Times New Roman"/>
                <w:color w:val="000000"/>
                <w:sz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1.4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966005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ind w:firstLineChars="100" w:firstLine="200"/>
              <w:rPr>
                <w:rFonts w:ascii="Times New Roman" w:hAnsi="Times New Roman"/>
                <w:color w:val="000000"/>
                <w:sz w:val="20"/>
              </w:rPr>
            </w:pPr>
            <w:r w:rsidRPr="0059190E">
              <w:rPr>
                <w:rFonts w:ascii="Times New Roman" w:hAnsi="Times New Roman"/>
                <w:color w:val="000000"/>
                <w:sz w:val="20"/>
                <w:lang w:val="en-GB"/>
              </w:rPr>
              <w:t>Latin America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1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966005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9190E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Spor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participation (years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 [</w:t>
            </w:r>
            <w:r w:rsidR="00275E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–</w:t>
            </w:r>
            <w:r w:rsidRPr="0059190E">
              <w:rPr>
                <w:rFonts w:ascii="Times New Roman" w:hAnsi="Times New Roman"/>
                <w:color w:val="000000"/>
                <w:sz w:val="20"/>
              </w:rPr>
              <w:t>1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 [</w:t>
            </w:r>
            <w:r w:rsidR="00275E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–</w:t>
            </w:r>
            <w:r w:rsidR="00275E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275EDA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  <w:r w:rsidR="00966005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  <w:r w:rsidR="00966005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–14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01</w:t>
            </w:r>
          </w:p>
        </w:tc>
      </w:tr>
      <w:tr w:rsidR="00966005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Weekl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</w:t>
            </w:r>
            <w:r w:rsidRPr="00E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por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hours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 [18–2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 [13–1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 [18–25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966005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E22D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ports participa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966005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rtistic gymnastics 9 (2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asketball 2 (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rtistic swimming 2 (3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966005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thletics 6 (18</w:t>
            </w:r>
            <w:r w:rsidRPr="0059190E">
              <w:rPr>
                <w:rFonts w:ascii="Times New Roman" w:hAnsi="Times New Roman"/>
                <w:color w:val="000000"/>
                <w:sz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ach volleyball 2 (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MX racing 7 (10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966005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Boxing </w:t>
            </w:r>
            <w:r w:rsidR="00275E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275E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andball 3 (</w:t>
            </w:r>
            <w:r w:rsidRPr="0059190E">
              <w:rPr>
                <w:rFonts w:ascii="Times New Roman" w:hAnsi="Times New Roman"/>
                <w:color w:val="000000"/>
                <w:sz w:val="20"/>
              </w:rPr>
              <w:t>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ong track speed skating 9 (12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966005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ressage 1 (3</w:t>
            </w:r>
            <w:r w:rsidRPr="0059190E">
              <w:rPr>
                <w:rFonts w:ascii="Times New Roman" w:hAnsi="Times New Roman"/>
                <w:color w:val="000000"/>
                <w:sz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ckey 27 (4</w:t>
            </w:r>
            <w:r w:rsidR="00275E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untain biking 2 (3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966005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9190E" w:rsidRDefault="00966005" w:rsidP="00D2350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venting 1 (</w:t>
            </w:r>
            <w:r w:rsidRPr="0059190E">
              <w:rPr>
                <w:rFonts w:ascii="Times New Roman" w:hAnsi="Times New Roman"/>
                <w:color w:val="000000"/>
                <w:sz w:val="20"/>
              </w:rPr>
              <w:t>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crosse 1 (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oad cycling 27 (37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05" w:rsidRPr="005A67E7" w:rsidRDefault="00966005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275EDA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DA" w:rsidRPr="0059190E" w:rsidRDefault="00275EDA" w:rsidP="00275EDA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udo 2 (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occer 11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owing 13 (18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275EDA" w:rsidRPr="005A67E7" w:rsidTr="00275EDA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DA" w:rsidRPr="0059190E" w:rsidRDefault="00275EDA" w:rsidP="00275EDA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9190E" w:rsidRDefault="00275EDA" w:rsidP="00275ED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iling 9 (27</w:t>
            </w:r>
            <w:r w:rsidRPr="0059190E">
              <w:rPr>
                <w:rFonts w:ascii="Times New Roman" w:hAnsi="Times New Roman"/>
                <w:color w:val="000000"/>
                <w:sz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ennis 3 (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wimming 7 (10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275EDA" w:rsidRPr="005A67E7" w:rsidTr="00275EDA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DA" w:rsidRPr="0059190E" w:rsidRDefault="00275EDA" w:rsidP="00275EDA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9190E" w:rsidRDefault="00275EDA" w:rsidP="00275ED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kateboarding 3 (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rampoline 1 (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rack cycling 6 (8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275EDA" w:rsidRPr="005A67E7" w:rsidTr="00275EDA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DA" w:rsidRPr="0059190E" w:rsidRDefault="00275EDA" w:rsidP="00275EDA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9190E" w:rsidRDefault="00275EDA" w:rsidP="00275ED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nowboard cross 1 (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ater polo 16 (2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75EDA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9190E" w:rsidRDefault="00275EDA" w:rsidP="00275ED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E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Resting H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bpm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9190E" w:rsidRDefault="00275EDA" w:rsidP="00275ED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54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n = </w:t>
            </w:r>
            <w:r w:rsidR="00952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n = </w:t>
            </w:r>
            <w:r w:rsidR="00952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± 10 (n = </w:t>
            </w:r>
            <w:r w:rsidR="00952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1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09</w:t>
            </w:r>
          </w:p>
        </w:tc>
      </w:tr>
      <w:tr w:rsidR="00275EDA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9190E" w:rsidRDefault="00275EDA" w:rsidP="00275ED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E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ax HR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bpm</w:t>
            </w:r>
            <w:r w:rsidRPr="00E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± 12 (n = 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77 ± 9 (n = </w:t>
            </w:r>
            <w:r w:rsidR="00952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9190E" w:rsidRDefault="0095280D" w:rsidP="00275ED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3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n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7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</w:t>
            </w:r>
            <w:r w:rsidR="00952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56</w:t>
            </w:r>
          </w:p>
        </w:tc>
      </w:tr>
      <w:tr w:rsidR="00275EDA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9190E" w:rsidRDefault="00275EDA" w:rsidP="00275ED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E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Resting SBP</w:t>
            </w:r>
            <w:r w:rsidRPr="0059190E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(mmHg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9190E" w:rsidRDefault="0095280D" w:rsidP="00275ED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2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1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275E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–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3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] (n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0 [114–</w:t>
            </w:r>
            <w:r w:rsidR="00952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0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] (n = </w:t>
            </w:r>
            <w:r w:rsidR="00952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5 [110–120] (n = 4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</w:t>
            </w:r>
            <w:r w:rsidR="00952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09</w:t>
            </w:r>
          </w:p>
        </w:tc>
      </w:tr>
      <w:tr w:rsidR="00275EDA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9190E" w:rsidRDefault="00275EDA" w:rsidP="00275ED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E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Resting DBP</w:t>
            </w:r>
            <w:r w:rsidRPr="0059190E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(mmHg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9190E" w:rsidRDefault="0095280D" w:rsidP="00275ED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2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0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275E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–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7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] (n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95280D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1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8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275E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–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] (n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0 [65–73] (n = 4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</w:t>
            </w:r>
            <w:r w:rsidR="00952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5</w:t>
            </w:r>
          </w:p>
        </w:tc>
      </w:tr>
      <w:tr w:rsidR="00275EDA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9190E" w:rsidRDefault="00275EDA" w:rsidP="00275ED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E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ax SBP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mHg</w:t>
            </w:r>
            <w:r w:rsidRPr="00E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9190E" w:rsidRDefault="00275EDA" w:rsidP="00275ED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± 17 (n = 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2 ±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n = 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9 ± 13 (n = 3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91</w:t>
            </w:r>
          </w:p>
        </w:tc>
      </w:tr>
      <w:tr w:rsidR="00275EDA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9190E" w:rsidRDefault="00275EDA" w:rsidP="00275ED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E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ax DBP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mHg</w:t>
            </w:r>
            <w:r w:rsidRPr="00E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9190E" w:rsidRDefault="00275EDA" w:rsidP="00275ED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0 [70–70] (n = 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0 [55–70] (n = 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75 [7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–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81] (n = 3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18</w:t>
            </w:r>
          </w:p>
        </w:tc>
      </w:tr>
      <w:tr w:rsidR="00275EDA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9190E" w:rsidRDefault="00275EDA" w:rsidP="00275ED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1B7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l-NL"/>
              </w:rPr>
              <w:t>2</w:t>
            </w:r>
            <w:r w:rsidRPr="001B7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ax (ml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g/</w:t>
            </w:r>
            <w:r w:rsidRPr="001B7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in)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9190E" w:rsidRDefault="00275EDA" w:rsidP="00275ED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7 (n = 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95280D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3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40 </w:t>
            </w:r>
            <w:r w:rsidR="00275E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–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46] (n = 1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95280D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46 </w:t>
            </w:r>
            <w:r w:rsidR="00275E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–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61] (n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6</w:t>
            </w:r>
            <w:r w:rsidR="00275EDA"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275EDA" w:rsidRPr="005A67E7" w:rsidTr="00B266CD">
        <w:trPr>
          <w:trHeight w:val="320"/>
        </w:trPr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9190E" w:rsidRDefault="00275EDA" w:rsidP="00275ED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E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Max Work Rat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W</w:t>
            </w:r>
            <w:r w:rsidRPr="00E22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9190E" w:rsidRDefault="00275EDA" w:rsidP="00275ED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285 [22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–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305] (n = 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276 [2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–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30</w:t>
            </w:r>
            <w:r w:rsidR="00952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 (n = 2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5 [</w:t>
            </w:r>
            <w:r w:rsidR="00952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6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–350] (n = </w:t>
            </w:r>
            <w:r w:rsidR="00952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6</w:t>
            </w: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EDA" w:rsidRPr="005A67E7" w:rsidRDefault="00275EDA" w:rsidP="0027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A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</w:tbl>
    <w:p w:rsidR="00230B7F" w:rsidRDefault="00966005" w:rsidP="00D23501">
      <w:pPr>
        <w:spacing w:line="240" w:lineRule="auto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59190E">
        <w:rPr>
          <w:rFonts w:ascii="Times New Roman" w:hAnsi="Times New Roman" w:cs="Times New Roman"/>
          <w:bCs/>
          <w:i/>
          <w:sz w:val="24"/>
          <w:szCs w:val="24"/>
          <w:lang w:val="en-GB"/>
        </w:rPr>
        <w:t>Abbreviations: BSA = body surface area, HR = heart rate, DBP = diastolic blood pressure, SBP = systolic blood pressure</w:t>
      </w:r>
      <w:r>
        <w:rPr>
          <w:rFonts w:ascii="Times New Roman" w:hAnsi="Times New Roman" w:cs="Times New Roman"/>
          <w:bCs/>
          <w:i/>
          <w:sz w:val="24"/>
          <w:szCs w:val="24"/>
          <w:lang w:val="en-GB"/>
        </w:rPr>
        <w:t>, VO2 Max = Relative oxygen uptake</w:t>
      </w:r>
    </w:p>
    <w:p w:rsidR="00B266CD" w:rsidRDefault="00B266CD" w:rsidP="00D23501">
      <w:pPr>
        <w:spacing w:after="0" w:line="240" w:lineRule="auto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i/>
          <w:sz w:val="24"/>
          <w:szCs w:val="24"/>
          <w:lang w:val="en-GB"/>
        </w:rPr>
        <w:br w:type="page"/>
      </w:r>
    </w:p>
    <w:p w:rsidR="00230B7F" w:rsidRPr="00230B7F" w:rsidRDefault="00230B7F" w:rsidP="00D2350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0B7F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</w:t>
      </w:r>
      <w:r>
        <w:rPr>
          <w:rFonts w:ascii="Times New Roman" w:hAnsi="Times New Roman" w:cs="Times New Roman"/>
          <w:sz w:val="24"/>
          <w:szCs w:val="24"/>
          <w:lang w:val="en-US"/>
        </w:rPr>
        <w:t>ry</w:t>
      </w:r>
      <w:r w:rsidRPr="00230B7F">
        <w:rPr>
          <w:rFonts w:ascii="Times New Roman" w:hAnsi="Times New Roman" w:cs="Times New Roman"/>
          <w:sz w:val="24"/>
          <w:szCs w:val="24"/>
          <w:lang w:val="en-US"/>
        </w:rPr>
        <w:t xml:space="preserve"> Table 2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30B7F">
        <w:rPr>
          <w:rFonts w:ascii="Times New Roman" w:hAnsi="Times New Roman" w:cs="Times New Roman"/>
          <w:sz w:val="24"/>
          <w:szCs w:val="24"/>
          <w:lang w:val="en-US"/>
        </w:rPr>
        <w:t xml:space="preserve"> Intraclass correlation coefficients of cardiac MRI parameters</w:t>
      </w:r>
    </w:p>
    <w:p w:rsidR="00230B7F" w:rsidRPr="00230B7F" w:rsidRDefault="00230B7F" w:rsidP="00D2350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1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7"/>
        <w:gridCol w:w="2080"/>
        <w:gridCol w:w="966"/>
      </w:tblGrid>
      <w:tr w:rsidR="00230B7F" w:rsidRPr="00230B7F" w:rsidTr="00230B7F">
        <w:trPr>
          <w:trHeight w:val="244"/>
        </w:trPr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230B7F" w:rsidRPr="00230B7F" w:rsidRDefault="00230B7F" w:rsidP="00D235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:rsidR="00230B7F" w:rsidRPr="00230B7F" w:rsidRDefault="00230B7F" w:rsidP="00D235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rater ICC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230B7F" w:rsidRPr="00230B7F" w:rsidRDefault="00230B7F" w:rsidP="00D2350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230B7F" w:rsidRPr="00230B7F" w:rsidTr="00230B7F">
        <w:trPr>
          <w:trHeight w:val="282"/>
        </w:trPr>
        <w:tc>
          <w:tcPr>
            <w:tcW w:w="947" w:type="dxa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230B7F" w:rsidRPr="00230B7F" w:rsidRDefault="00230B7F" w:rsidP="00D235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0B7F">
              <w:rPr>
                <w:rFonts w:ascii="Times New Roman" w:hAnsi="Times New Roman" w:cs="Times New Roman"/>
                <w:sz w:val="24"/>
                <w:szCs w:val="24"/>
              </w:rPr>
              <w:t>LVEDV</w:t>
            </w:r>
          </w:p>
        </w:tc>
        <w:tc>
          <w:tcPr>
            <w:tcW w:w="2080" w:type="dxa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230B7F" w:rsidRPr="00230B7F" w:rsidRDefault="00230B7F" w:rsidP="00D23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B7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66" w:type="dxa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230B7F" w:rsidRPr="00230B7F" w:rsidRDefault="00230B7F" w:rsidP="00D235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30B7F">
              <w:rPr>
                <w:rFonts w:ascii="Times New Roman" w:hAnsi="Times New Roman" w:cs="Times New Roman"/>
                <w:sz w:val="24"/>
                <w:szCs w:val="24"/>
              </w:rPr>
              <w:t>0.91‐0.99</w:t>
            </w:r>
          </w:p>
        </w:tc>
      </w:tr>
      <w:tr w:rsidR="00230B7F" w:rsidRPr="00230B7F" w:rsidTr="00230B7F">
        <w:trPr>
          <w:trHeight w:val="281"/>
        </w:trPr>
        <w:tc>
          <w:tcPr>
            <w:tcW w:w="9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230B7F" w:rsidRPr="00230B7F" w:rsidRDefault="00230B7F" w:rsidP="00D235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0B7F">
              <w:rPr>
                <w:rFonts w:ascii="Times New Roman" w:hAnsi="Times New Roman" w:cs="Times New Roman"/>
                <w:sz w:val="24"/>
                <w:szCs w:val="24"/>
              </w:rPr>
              <w:t>LVESV</w:t>
            </w:r>
          </w:p>
        </w:tc>
        <w:tc>
          <w:tcPr>
            <w:tcW w:w="20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230B7F" w:rsidRPr="00230B7F" w:rsidRDefault="00230B7F" w:rsidP="00D23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B7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230B7F" w:rsidRPr="00230B7F" w:rsidRDefault="00230B7F" w:rsidP="00D235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30B7F">
              <w:rPr>
                <w:rFonts w:ascii="Times New Roman" w:hAnsi="Times New Roman" w:cs="Times New Roman"/>
                <w:sz w:val="24"/>
                <w:szCs w:val="24"/>
              </w:rPr>
              <w:t>0.44‐0.98</w:t>
            </w:r>
          </w:p>
        </w:tc>
      </w:tr>
      <w:tr w:rsidR="00230B7F" w:rsidRPr="00230B7F" w:rsidTr="00230B7F">
        <w:trPr>
          <w:trHeight w:val="281"/>
        </w:trPr>
        <w:tc>
          <w:tcPr>
            <w:tcW w:w="9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230B7F" w:rsidRPr="00230B7F" w:rsidRDefault="00230B7F" w:rsidP="00D235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0B7F">
              <w:rPr>
                <w:rFonts w:ascii="Times New Roman" w:hAnsi="Times New Roman" w:cs="Times New Roman"/>
                <w:sz w:val="24"/>
                <w:szCs w:val="24"/>
              </w:rPr>
              <w:t>LVM</w:t>
            </w:r>
          </w:p>
        </w:tc>
        <w:tc>
          <w:tcPr>
            <w:tcW w:w="20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230B7F" w:rsidRPr="00230B7F" w:rsidRDefault="00230B7F" w:rsidP="00D23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B7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230B7F" w:rsidRPr="00230B7F" w:rsidRDefault="00230B7F" w:rsidP="00D235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30B7F">
              <w:rPr>
                <w:rFonts w:ascii="Times New Roman" w:hAnsi="Times New Roman" w:cs="Times New Roman"/>
                <w:sz w:val="24"/>
                <w:szCs w:val="24"/>
              </w:rPr>
              <w:t>0.34‐0.94</w:t>
            </w:r>
          </w:p>
        </w:tc>
      </w:tr>
      <w:tr w:rsidR="00230B7F" w:rsidRPr="00230B7F" w:rsidTr="00230B7F">
        <w:trPr>
          <w:trHeight w:val="281"/>
        </w:trPr>
        <w:tc>
          <w:tcPr>
            <w:tcW w:w="947" w:type="dxa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:rsidR="00230B7F" w:rsidRPr="00230B7F" w:rsidRDefault="00230B7F" w:rsidP="00D235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0B7F">
              <w:rPr>
                <w:rFonts w:ascii="Times New Roman" w:hAnsi="Times New Roman" w:cs="Times New Roman"/>
                <w:sz w:val="24"/>
                <w:szCs w:val="24"/>
              </w:rPr>
              <w:t>RVEDV</w:t>
            </w:r>
          </w:p>
        </w:tc>
        <w:tc>
          <w:tcPr>
            <w:tcW w:w="2080" w:type="dxa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:rsidR="00230B7F" w:rsidRPr="00230B7F" w:rsidRDefault="00230B7F" w:rsidP="00D23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B7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66" w:type="dxa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:rsidR="00230B7F" w:rsidRPr="00230B7F" w:rsidRDefault="00230B7F" w:rsidP="00D235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30B7F">
              <w:rPr>
                <w:rFonts w:ascii="Times New Roman" w:hAnsi="Times New Roman" w:cs="Times New Roman"/>
                <w:sz w:val="24"/>
                <w:szCs w:val="24"/>
              </w:rPr>
              <w:t>0.80‐0.98</w:t>
            </w:r>
          </w:p>
        </w:tc>
      </w:tr>
      <w:tr w:rsidR="00230B7F" w:rsidRPr="00230B7F" w:rsidTr="00230B7F">
        <w:trPr>
          <w:trHeight w:val="282"/>
        </w:trPr>
        <w:tc>
          <w:tcPr>
            <w:tcW w:w="947" w:type="dxa"/>
            <w:tcBorders>
              <w:bottom w:val="single" w:sz="4" w:space="0" w:color="auto"/>
            </w:tcBorders>
          </w:tcPr>
          <w:p w:rsidR="00230B7F" w:rsidRPr="00230B7F" w:rsidRDefault="00230B7F" w:rsidP="00D235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0B7F">
              <w:rPr>
                <w:rFonts w:ascii="Times New Roman" w:hAnsi="Times New Roman" w:cs="Times New Roman"/>
                <w:sz w:val="24"/>
                <w:szCs w:val="24"/>
              </w:rPr>
              <w:t>RVESV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230B7F" w:rsidRPr="00230B7F" w:rsidRDefault="00230B7F" w:rsidP="00D23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B7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230B7F" w:rsidRPr="00230B7F" w:rsidRDefault="00230B7F" w:rsidP="00D235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30B7F">
              <w:rPr>
                <w:rFonts w:ascii="Times New Roman" w:hAnsi="Times New Roman" w:cs="Times New Roman"/>
                <w:sz w:val="24"/>
                <w:szCs w:val="24"/>
              </w:rPr>
              <w:t>0.43‐0.96</w:t>
            </w:r>
          </w:p>
        </w:tc>
      </w:tr>
      <w:tr w:rsidR="00230B7F" w:rsidRPr="00230B7F" w:rsidTr="00230B7F">
        <w:trPr>
          <w:trHeight w:val="244"/>
        </w:trPr>
        <w:tc>
          <w:tcPr>
            <w:tcW w:w="947" w:type="dxa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230B7F" w:rsidRPr="00230B7F" w:rsidRDefault="00230B7F" w:rsidP="00D2350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230B7F" w:rsidRPr="00230B7F" w:rsidRDefault="00230B7F" w:rsidP="00D2350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230B7F" w:rsidRPr="00230B7F" w:rsidRDefault="00BB2A5A" w:rsidP="00D23501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0B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=10</w:t>
            </w:r>
          </w:p>
        </w:tc>
      </w:tr>
    </w:tbl>
    <w:p w:rsidR="00B266CD" w:rsidRDefault="00B266CD" w:rsidP="00D2350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30B7F" w:rsidRDefault="00230B7F" w:rsidP="00D2350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D23501" w:rsidRDefault="00D23501" w:rsidP="00D2350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3</w:t>
      </w:r>
      <w:r w:rsidRPr="00FD1DB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FC24A3" w:rsidRPr="00FC24A3">
        <w:rPr>
          <w:rFonts w:ascii="Times New Roman" w:hAnsi="Times New Roman" w:cs="Times New Roman"/>
          <w:sz w:val="24"/>
          <w:szCs w:val="24"/>
          <w:lang w:val="en-US"/>
        </w:rPr>
        <w:t xml:space="preserve">Individual sport-specific cardiac MRI indices for sports with ≥10 athletes, sorted by increasing </w:t>
      </w:r>
      <w:r w:rsidR="00A949AE">
        <w:rPr>
          <w:rFonts w:ascii="Times New Roman" w:hAnsi="Times New Roman" w:cs="Times New Roman"/>
          <w:sz w:val="24"/>
          <w:szCs w:val="24"/>
          <w:lang w:val="en-US"/>
        </w:rPr>
        <w:t xml:space="preserve">means of </w:t>
      </w:r>
      <w:r w:rsidR="00FC24A3" w:rsidRPr="00FC24A3">
        <w:rPr>
          <w:rFonts w:ascii="Times New Roman" w:hAnsi="Times New Roman" w:cs="Times New Roman"/>
          <w:sz w:val="24"/>
          <w:szCs w:val="24"/>
          <w:lang w:val="en-US"/>
        </w:rPr>
        <w:t>left ventricular end-diastolic volume.</w:t>
      </w:r>
    </w:p>
    <w:tbl>
      <w:tblPr>
        <w:tblW w:w="99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1"/>
        <w:gridCol w:w="1190"/>
        <w:gridCol w:w="1190"/>
        <w:gridCol w:w="1201"/>
        <w:gridCol w:w="1190"/>
        <w:gridCol w:w="1346"/>
        <w:gridCol w:w="885"/>
      </w:tblGrid>
      <w:tr w:rsidR="00912CDA" w:rsidRPr="0043037F" w:rsidTr="00E6169C">
        <w:trPr>
          <w:trHeight w:val="320"/>
        </w:trPr>
        <w:tc>
          <w:tcPr>
            <w:tcW w:w="29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12C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Mean (SD) / Median [Q1-Q3</w:t>
            </w:r>
            <w:r w:rsidRPr="004303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occer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Hockey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Water polo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Rowing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Road cycling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-value</w:t>
            </w:r>
          </w:p>
        </w:tc>
      </w:tr>
      <w:tr w:rsidR="00912CDA" w:rsidRPr="0043037F" w:rsidTr="00E6169C">
        <w:trPr>
          <w:trHeight w:val="320"/>
        </w:trPr>
        <w:tc>
          <w:tcPr>
            <w:tcW w:w="2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N=11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6</w:t>
            </w:r>
            <w:r w:rsidRPr="00430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6</w:t>
            </w:r>
            <w:r w:rsidRPr="00430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N=13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N=26)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912CDA" w:rsidRPr="0043037F" w:rsidTr="00E6169C">
        <w:trPr>
          <w:trHeight w:val="320"/>
        </w:trPr>
        <w:tc>
          <w:tcPr>
            <w:tcW w:w="29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30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Left Ventricular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912CDA" w:rsidRPr="0043037F" w:rsidTr="00E6169C">
        <w:trPr>
          <w:trHeight w:val="320"/>
        </w:trPr>
        <w:tc>
          <w:tcPr>
            <w:tcW w:w="2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EDV (mL/m²)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8 (11)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0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2 (15)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3 (15)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7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11)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8</w:t>
            </w:r>
          </w:p>
        </w:tc>
      </w:tr>
      <w:tr w:rsidR="00912CDA" w:rsidRPr="0043037F" w:rsidTr="00E6169C">
        <w:trPr>
          <w:trHeight w:val="320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ESV (mL/m²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 (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7 (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6 (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9 (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0 (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</w:t>
            </w:r>
            <w:r w:rsidR="00E61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95</w:t>
            </w:r>
          </w:p>
        </w:tc>
      </w:tr>
      <w:tr w:rsidR="00912CDA" w:rsidRPr="0043037F" w:rsidTr="00E6169C">
        <w:trPr>
          <w:trHeight w:val="320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SV (mL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4 (1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0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  <w:r w:rsidR="00E61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2</w:t>
            </w:r>
            <w:r w:rsidR="00E61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2 (18)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3 (1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</w:t>
            </w:r>
            <w:r w:rsidR="00E61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03</w:t>
            </w:r>
          </w:p>
        </w:tc>
      </w:tr>
      <w:tr w:rsidR="00912CDA" w:rsidRPr="0043037F" w:rsidTr="00E6169C">
        <w:trPr>
          <w:trHeight w:val="320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EF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 (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7 (</w:t>
            </w:r>
            <w:r w:rsidR="00E61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 (</w:t>
            </w:r>
            <w:r w:rsidR="00E61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7 (4)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 (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</w:t>
            </w:r>
            <w:r w:rsidR="00E61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8</w:t>
            </w:r>
          </w:p>
        </w:tc>
      </w:tr>
      <w:tr w:rsidR="00912CDA" w:rsidRPr="0043037F" w:rsidTr="00E6169C">
        <w:trPr>
          <w:trHeight w:val="320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Mass (g/m²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6 [38-48]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7 [</w:t>
            </w:r>
            <w:r w:rsidR="00E61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50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="00E61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47-</w:t>
            </w:r>
            <w:r w:rsidR="00E61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9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4 [49-61]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 [52-63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912CDA" w:rsidRPr="0043037F" w:rsidTr="00E6169C">
        <w:trPr>
          <w:trHeight w:val="320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WTmax (mm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FC24A3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.8</w:t>
            </w:r>
            <w:r w:rsidR="00912CDA"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-</w:t>
            </w:r>
            <w:r w:rsidR="00912CDA"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</w:t>
            </w:r>
            <w:r w:rsidR="00912CDA"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E6169C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 w:rsidR="00FC2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</w:t>
            </w:r>
            <w:r w:rsidR="00912CDA"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</w:t>
            </w:r>
            <w:r w:rsidR="00FC2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.6-8.9</w:t>
            </w:r>
            <w:r w:rsidR="00912CDA"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FC24A3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.6</w:t>
            </w:r>
            <w:r w:rsidR="00912CDA"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-</w:t>
            </w:r>
            <w:r w:rsidR="00912CDA"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</w:t>
            </w:r>
            <w:r w:rsidR="00912CDA"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FC24A3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.9</w:t>
            </w:r>
            <w:r w:rsidR="00912CDA"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-9.0</w:t>
            </w:r>
            <w:r w:rsidR="00912CDA"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 w:rsidR="00FC2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.1 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</w:t>
            </w:r>
            <w:r w:rsidR="00FC2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.8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  <w:r w:rsidR="00FC2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.5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</w:t>
            </w:r>
            <w:r w:rsidR="00E61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83</w:t>
            </w:r>
          </w:p>
        </w:tc>
      </w:tr>
      <w:tr w:rsidR="00912CDA" w:rsidRPr="0043037F" w:rsidTr="00E6169C">
        <w:trPr>
          <w:trHeight w:val="320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30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Right Ventricul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912CDA" w:rsidRPr="0043037F" w:rsidTr="00E6169C">
        <w:trPr>
          <w:trHeight w:val="320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EDV (mL/m²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6 (1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1 (</w:t>
            </w:r>
            <w:r w:rsidR="00E61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  <w:r w:rsidR="00E61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1</w:t>
            </w:r>
            <w:r w:rsidR="00E61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8 (1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3 (1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</w:t>
            </w:r>
            <w:r w:rsidR="00E61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11</w:t>
            </w:r>
          </w:p>
        </w:tc>
      </w:tr>
      <w:tr w:rsidR="00912CDA" w:rsidRPr="0043037F" w:rsidTr="00E6169C">
        <w:trPr>
          <w:trHeight w:val="320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ESV (mL/m²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9 [43 - 50]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E6169C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6</w:t>
            </w:r>
            <w:r w:rsidR="00912CDA"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43 - 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  <w:r w:rsidR="00912CDA"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E6169C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</w:t>
            </w:r>
            <w:r w:rsidR="00912CDA"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</w:t>
            </w:r>
            <w:r w:rsidR="00912CDA"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- 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  <w:r w:rsidR="00912CDA"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4 [49 - 55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4 [48 - 64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</w:t>
            </w:r>
            <w:r w:rsidR="00E61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</w:t>
            </w:r>
          </w:p>
        </w:tc>
      </w:tr>
      <w:tr w:rsidR="00912CDA" w:rsidRPr="0043037F" w:rsidTr="00E6169C">
        <w:trPr>
          <w:trHeight w:val="320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SV (mL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1 (1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E6169C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  <w:r w:rsidR="00912CDA"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 w:rsidR="00912CDA"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  <w:r w:rsidR="00E61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2</w:t>
            </w:r>
            <w:r w:rsidR="00E61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3 (2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3 (1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E6169C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912CDA" w:rsidRPr="0043037F" w:rsidTr="00E6169C">
        <w:trPr>
          <w:trHeight w:val="320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EF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 (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 (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 (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 (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 (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</w:t>
            </w:r>
            <w:r w:rsidR="00E61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2</w:t>
            </w:r>
          </w:p>
        </w:tc>
      </w:tr>
      <w:tr w:rsidR="00912CDA" w:rsidRPr="0043037F" w:rsidTr="00E6169C">
        <w:trPr>
          <w:trHeight w:val="320"/>
        </w:trPr>
        <w:tc>
          <w:tcPr>
            <w:tcW w:w="2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issue Characteristics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912CDA" w:rsidRPr="0043037F" w:rsidTr="00E6169C">
        <w:trPr>
          <w:trHeight w:val="320"/>
        </w:trPr>
        <w:tc>
          <w:tcPr>
            <w:tcW w:w="2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Global native T1 (ms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69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81 (19)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5</w:t>
            </w:r>
            <w:r w:rsidR="00E61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1</w:t>
            </w:r>
            <w:r w:rsidR="00E61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56 (16)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58 (28)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11</w:t>
            </w:r>
          </w:p>
        </w:tc>
      </w:tr>
      <w:tr w:rsidR="00912CDA" w:rsidRPr="0043037F" w:rsidTr="00E6169C">
        <w:trPr>
          <w:trHeight w:val="320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Global ECV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</w:t>
            </w: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 [23 - 27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 [24 - 26]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 [24 - 26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 [23 - 27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CDA" w:rsidRPr="0043037F" w:rsidRDefault="00912CDA" w:rsidP="00A3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30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</w:t>
            </w:r>
            <w:r w:rsidR="00E61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81</w:t>
            </w:r>
          </w:p>
        </w:tc>
      </w:tr>
      <w:tr w:rsidR="00E6169C" w:rsidRPr="0043037F" w:rsidTr="00E6169C">
        <w:trPr>
          <w:trHeight w:val="320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169C" w:rsidRPr="00702DAD" w:rsidRDefault="00E6169C" w:rsidP="00E616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02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Ratio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169C" w:rsidRPr="0043037F" w:rsidRDefault="00E6169C" w:rsidP="00E6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169C" w:rsidRPr="0043037F" w:rsidRDefault="00E6169C" w:rsidP="00E6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169C" w:rsidRPr="0043037F" w:rsidRDefault="00E6169C" w:rsidP="00E6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169C" w:rsidRPr="0043037F" w:rsidRDefault="00E6169C" w:rsidP="00E6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169C" w:rsidRPr="0043037F" w:rsidRDefault="00E6169C" w:rsidP="00E6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169C" w:rsidRPr="0043037F" w:rsidRDefault="00E6169C" w:rsidP="00E6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E6169C" w:rsidRPr="00E6169C" w:rsidTr="00E6169C">
        <w:trPr>
          <w:trHeight w:val="320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169C" w:rsidRPr="00702DAD" w:rsidRDefault="00E6169C" w:rsidP="00E6169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02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LV mass to EDV Ratio (g/mL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169C" w:rsidRPr="00E6169C" w:rsidRDefault="00E6169C" w:rsidP="00E6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4 [0.4-0.4]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169C" w:rsidRPr="00E6169C" w:rsidRDefault="00E6169C" w:rsidP="00E6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4 [0.4-0.5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169C" w:rsidRPr="00E6169C" w:rsidRDefault="00E6169C" w:rsidP="00E6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5 [0.4-0.5]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169C" w:rsidRPr="00E6169C" w:rsidRDefault="00E6169C" w:rsidP="00E6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5 [0.5-0.6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169C" w:rsidRPr="00E6169C" w:rsidRDefault="00E6169C" w:rsidP="00E6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5 [0.5-0.5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169C" w:rsidRPr="00E6169C" w:rsidRDefault="00E6169C" w:rsidP="00E6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E6169C" w:rsidRPr="00E6169C" w:rsidTr="00E6169C">
        <w:trPr>
          <w:trHeight w:val="320"/>
        </w:trPr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169C" w:rsidRPr="00702DAD" w:rsidRDefault="00E6169C" w:rsidP="00E6169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02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LV to RV EDV Ratio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169C" w:rsidRPr="00E6169C" w:rsidRDefault="00FC24A3" w:rsidP="00E6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0 (0.1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169C" w:rsidRPr="00E6169C" w:rsidRDefault="00FC24A3" w:rsidP="00E6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0 (0.1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169C" w:rsidRPr="00E6169C" w:rsidRDefault="00FC24A3" w:rsidP="00E6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0 (0.1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169C" w:rsidRPr="00E6169C" w:rsidRDefault="00FC24A3" w:rsidP="00E6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0 (0.1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169C" w:rsidRPr="00E6169C" w:rsidRDefault="00FC24A3" w:rsidP="00E6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0 (0.1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169C" w:rsidRPr="00E6169C" w:rsidRDefault="00FC24A3" w:rsidP="00E6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69</w:t>
            </w:r>
          </w:p>
        </w:tc>
      </w:tr>
    </w:tbl>
    <w:p w:rsidR="00912CDA" w:rsidRPr="00230B7F" w:rsidRDefault="00912CDA" w:rsidP="00D23501">
      <w:pPr>
        <w:spacing w:line="240" w:lineRule="auto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912CDA">
        <w:rPr>
          <w:rFonts w:ascii="Times New Roman" w:hAnsi="Times New Roman" w:cs="Times New Roman"/>
          <w:bCs/>
          <w:i/>
          <w:sz w:val="24"/>
          <w:szCs w:val="24"/>
          <w:lang w:val="en-GB"/>
        </w:rPr>
        <w:t>BSA = body surface area, ECV = extra cellular volume, EDV = end-diastolic volume, EF = ejection fraction, ESV = end-systolic volume, LV = left ventricular, RV = right ventricular SV = stroke volume, WTmax = maximum wall thickness</w:t>
      </w:r>
    </w:p>
    <w:p w:rsidR="00713B22" w:rsidRDefault="00713B22" w:rsidP="00D2350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966005" w:rsidRPr="00230B7F" w:rsidRDefault="00966005" w:rsidP="00D23501">
      <w:pPr>
        <w:spacing w:line="240" w:lineRule="auto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713B22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FD1DB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FD1DBC">
        <w:rPr>
          <w:rFonts w:ascii="Times New Roman" w:hAnsi="Times New Roman" w:cs="Times New Roman"/>
          <w:sz w:val="24"/>
          <w:szCs w:val="24"/>
          <w:lang w:val="en-US"/>
        </w:rPr>
        <w:t>ultivariate linear regression analyses for left ventricular end-diastolic volume (LVEDV) and mass (LVM), and right ventricular end-diastolic volume (RVEDV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at include CPET variables</w:t>
      </w:r>
      <w:r w:rsidRPr="00FD1DB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4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9"/>
        <w:gridCol w:w="1300"/>
        <w:gridCol w:w="15"/>
        <w:gridCol w:w="1315"/>
      </w:tblGrid>
      <w:tr w:rsidR="00230B7F" w:rsidRPr="00FD1DBC" w:rsidTr="00D67E1A">
        <w:trPr>
          <w:trHeight w:val="170"/>
        </w:trPr>
        <w:tc>
          <w:tcPr>
            <w:tcW w:w="28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FD1D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Variables</w:t>
            </w:r>
          </w:p>
        </w:tc>
        <w:tc>
          <w:tcPr>
            <w:tcW w:w="131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FD1D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Coeff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F96B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nl-NL"/>
              </w:rPr>
              <w:t>P</w:t>
            </w:r>
            <w:r w:rsidRPr="00FD1D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 xml:space="preserve"> value</w:t>
            </w:r>
          </w:p>
        </w:tc>
      </w:tr>
      <w:tr w:rsidR="00230B7F" w:rsidRPr="00FD1DBC" w:rsidTr="00D67E1A">
        <w:trPr>
          <w:trHeight w:val="170"/>
        </w:trPr>
        <w:tc>
          <w:tcPr>
            <w:tcW w:w="28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FD1D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26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FD1D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Multivariate LVEDV (ml)</w:t>
            </w:r>
          </w:p>
        </w:tc>
      </w:tr>
      <w:tr w:rsidR="00230B7F" w:rsidRPr="00FD1DBC" w:rsidTr="00D67E1A">
        <w:trPr>
          <w:trHeight w:val="170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D1DB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BSA (per m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7C5B03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13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D1DB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&lt;0.001</w:t>
            </w:r>
          </w:p>
        </w:tc>
      </w:tr>
      <w:tr w:rsidR="00230B7F" w:rsidRPr="00FD1DBC" w:rsidTr="00D67E1A">
        <w:trPr>
          <w:trHeight w:val="170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D1DB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Resting HR (per BP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D1DB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-0.</w:t>
            </w:r>
            <w:r w:rsidR="007C5B03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0</w:t>
            </w:r>
            <w:r w:rsidR="007C5B03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4</w:t>
            </w:r>
          </w:p>
        </w:tc>
      </w:tr>
      <w:tr w:rsidR="00230B7F" w:rsidRPr="00FD1DBC" w:rsidTr="00D67E1A">
        <w:trPr>
          <w:trHeight w:val="170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aximal WR (per Wat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0</w:t>
            </w:r>
            <w:r w:rsidR="007C5B03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2</w:t>
            </w:r>
          </w:p>
        </w:tc>
      </w:tr>
      <w:tr w:rsidR="00230B7F" w:rsidRPr="00FD1DBC" w:rsidTr="00D67E1A">
        <w:trPr>
          <w:trHeight w:val="170"/>
        </w:trPr>
        <w:tc>
          <w:tcPr>
            <w:tcW w:w="2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</w:pPr>
            <w:r w:rsidRPr="00FD1DB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  <w:t>Adjusted R</w:t>
            </w:r>
            <w:r w:rsidRPr="00FD1DBC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en-US" w:eastAsia="nl-NL"/>
              </w:rPr>
              <w:t>2</w:t>
            </w:r>
          </w:p>
        </w:tc>
        <w:tc>
          <w:tcPr>
            <w:tcW w:w="26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7C5B03" w:rsidP="00D235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  <w:t>41</w:t>
            </w:r>
            <w:r w:rsidR="00230B7F" w:rsidRPr="00FD1DB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  <w:t>%</w:t>
            </w:r>
          </w:p>
        </w:tc>
      </w:tr>
      <w:tr w:rsidR="00230B7F" w:rsidRPr="00FD1DBC" w:rsidTr="00D67E1A">
        <w:trPr>
          <w:trHeight w:val="170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6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FD1D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Multivariate LVM (g)</w:t>
            </w:r>
          </w:p>
        </w:tc>
      </w:tr>
      <w:tr w:rsidR="00230B7F" w:rsidRPr="00FD1DBC" w:rsidTr="00D67E1A">
        <w:trPr>
          <w:trHeight w:val="170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D1DB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BSA (per m</w:t>
            </w:r>
            <w:r w:rsidRPr="00FD1DB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>2</w:t>
            </w:r>
            <w:r w:rsidRPr="00FD1DB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0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0</w:t>
            </w:r>
            <w:r w:rsidR="007C5B03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7</w:t>
            </w:r>
          </w:p>
        </w:tc>
      </w:tr>
      <w:tr w:rsidR="00230B7F" w:rsidRPr="00FD1DBC" w:rsidTr="00D67E1A">
        <w:trPr>
          <w:trHeight w:val="170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7C5B03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ixed</w:t>
            </w:r>
            <w:r w:rsidR="00230B7F" w:rsidRPr="00FD1DB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(yes/no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0B7F" w:rsidRPr="00FD1DBC" w:rsidRDefault="007C5B03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-8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D1DB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</w:t>
            </w:r>
            <w:r w:rsidR="007C5B03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08</w:t>
            </w:r>
          </w:p>
        </w:tc>
      </w:tr>
      <w:tr w:rsidR="00230B7F" w:rsidRPr="00FD1DBC" w:rsidTr="00D67E1A">
        <w:trPr>
          <w:trHeight w:val="170"/>
        </w:trPr>
        <w:tc>
          <w:tcPr>
            <w:tcW w:w="2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D1DB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Resting HR (per BPM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D1DB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30B7F" w:rsidRPr="00FD1DBC" w:rsidRDefault="007C5B03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&lt;</w:t>
            </w:r>
            <w:r w:rsidR="00230B7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001</w:t>
            </w:r>
          </w:p>
        </w:tc>
      </w:tr>
      <w:tr w:rsidR="00230B7F" w:rsidRPr="00FD1DBC" w:rsidTr="00D67E1A">
        <w:trPr>
          <w:trHeight w:val="170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aximal WR (per Wat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00</w:t>
            </w:r>
            <w:r w:rsidR="007C5B03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</w:t>
            </w:r>
          </w:p>
        </w:tc>
      </w:tr>
      <w:tr w:rsidR="00230B7F" w:rsidRPr="00FD1DBC" w:rsidTr="00D67E1A">
        <w:trPr>
          <w:trHeight w:val="170"/>
        </w:trPr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</w:pPr>
            <w:r w:rsidRPr="00FD1DB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  <w:t>Adjusted R</w:t>
            </w:r>
            <w:r w:rsidRPr="00FD1DBC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en-US" w:eastAsia="nl-NL"/>
              </w:rPr>
              <w:t>2</w:t>
            </w:r>
          </w:p>
        </w:tc>
        <w:tc>
          <w:tcPr>
            <w:tcW w:w="26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230B7F" w:rsidP="00D235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  <w:t>35</w:t>
            </w:r>
            <w:r w:rsidRPr="00FD1DB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  <w:t>%</w:t>
            </w:r>
          </w:p>
        </w:tc>
      </w:tr>
      <w:tr w:rsidR="00230B7F" w:rsidRPr="00FD1DBC" w:rsidTr="00D67E1A">
        <w:trPr>
          <w:trHeight w:val="170"/>
        </w:trPr>
        <w:tc>
          <w:tcPr>
            <w:tcW w:w="2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FD1D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Multivariate RVEDV (ml)</w:t>
            </w:r>
          </w:p>
        </w:tc>
      </w:tr>
      <w:tr w:rsidR="00230B7F" w:rsidRPr="00FD1DBC" w:rsidTr="00D67E1A">
        <w:trPr>
          <w:trHeight w:val="170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D1DB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BSA (per m</w:t>
            </w:r>
            <w:r w:rsidRPr="00FD1DB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>2</w:t>
            </w:r>
            <w:r w:rsidRPr="00FD1DB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0</w:t>
            </w:r>
            <w:r w:rsidR="00F96BD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D1DB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&lt;0.001</w:t>
            </w:r>
          </w:p>
        </w:tc>
      </w:tr>
      <w:tr w:rsidR="00230B7F" w:rsidRPr="00FD1DBC" w:rsidTr="00D67E1A">
        <w:trPr>
          <w:trHeight w:val="170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Endurance</w:t>
            </w:r>
            <w:r w:rsidRPr="00FD1DB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(y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0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1</w:t>
            </w:r>
            <w:r w:rsidR="00F96BD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1</w:t>
            </w:r>
          </w:p>
        </w:tc>
      </w:tr>
      <w:tr w:rsidR="00230B7F" w:rsidRPr="00FD1DBC" w:rsidTr="00D67E1A">
        <w:trPr>
          <w:trHeight w:val="170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D1DB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Resting HR (per BP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D1DB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D1DB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00</w:t>
            </w:r>
            <w:r w:rsidR="00F96BD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</w:t>
            </w:r>
          </w:p>
        </w:tc>
      </w:tr>
      <w:tr w:rsidR="00230B7F" w:rsidRPr="00FD1DBC" w:rsidTr="00D67E1A">
        <w:trPr>
          <w:trHeight w:val="170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aximal WR (per Wat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0</w:t>
            </w:r>
            <w:r w:rsidR="00F96BD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8</w:t>
            </w:r>
          </w:p>
        </w:tc>
      </w:tr>
      <w:tr w:rsidR="00230B7F" w:rsidRPr="00FD1DBC" w:rsidTr="00D67E1A">
        <w:trPr>
          <w:trHeight w:val="170"/>
        </w:trPr>
        <w:tc>
          <w:tcPr>
            <w:tcW w:w="2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230B7F" w:rsidP="00D235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</w:pPr>
            <w:r w:rsidRPr="00FD1DB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  <w:t>Adjusted R</w:t>
            </w:r>
            <w:r w:rsidRPr="00FD1DBC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en-US" w:eastAsia="nl-NL"/>
              </w:rPr>
              <w:t>2</w:t>
            </w:r>
          </w:p>
        </w:tc>
        <w:tc>
          <w:tcPr>
            <w:tcW w:w="26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0B7F" w:rsidRPr="00FD1DBC" w:rsidRDefault="00F96BD2" w:rsidP="00D235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  <w:t>42</w:t>
            </w:r>
            <w:r w:rsidR="00230B7F" w:rsidRPr="00FD1DB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  <w:t>%</w:t>
            </w:r>
          </w:p>
        </w:tc>
      </w:tr>
    </w:tbl>
    <w:p w:rsidR="003A5C39" w:rsidRPr="00230B7F" w:rsidRDefault="00230B7F" w:rsidP="00D23501">
      <w:pPr>
        <w:pStyle w:val="Geenafstand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FD1DBC">
        <w:rPr>
          <w:rFonts w:ascii="Times New Roman" w:hAnsi="Times New Roman" w:cs="Times New Roman"/>
          <w:i/>
          <w:iCs/>
          <w:sz w:val="22"/>
          <w:szCs w:val="22"/>
          <w:lang w:val="en-US"/>
        </w:rPr>
        <w:t>BSA=body surface area, HR=heart rate, LV EDV= left ventricular end-diastolic volume, LVM = left ventricular wall mass, RV EDV = right ventricular end-diastolic volume</w:t>
      </w:r>
    </w:p>
    <w:sectPr w:rsidR="003A5C39" w:rsidRPr="00230B7F">
      <w:headerReference w:type="default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A5FEA" w:rsidRDefault="00FA5FEA">
      <w:pPr>
        <w:spacing w:after="0" w:line="240" w:lineRule="auto"/>
      </w:pPr>
      <w:r>
        <w:separator/>
      </w:r>
    </w:p>
  </w:endnote>
  <w:endnote w:type="continuationSeparator" w:id="0">
    <w:p w:rsidR="00FA5FEA" w:rsidRDefault="00FA5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03928" w:rsidRDefault="00000000">
    <w:pPr>
      <w:pStyle w:val="Voettekst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:rsidR="00E03928" w:rsidRDefault="00E0392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A5FEA" w:rsidRDefault="00FA5FEA">
      <w:pPr>
        <w:spacing w:after="0" w:line="240" w:lineRule="auto"/>
      </w:pPr>
      <w:r>
        <w:separator/>
      </w:r>
    </w:p>
  </w:footnote>
  <w:footnote w:type="continuationSeparator" w:id="0">
    <w:p w:rsidR="00FA5FEA" w:rsidRDefault="00FA5F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3E6E92C0" w:rsidTr="3E6E92C0">
      <w:trPr>
        <w:trHeight w:val="300"/>
      </w:trPr>
      <w:tc>
        <w:tcPr>
          <w:tcW w:w="3020" w:type="dxa"/>
        </w:tcPr>
        <w:p w:rsidR="00E03928" w:rsidRDefault="00E03928" w:rsidP="3E6E92C0">
          <w:pPr>
            <w:pStyle w:val="Koptekst"/>
            <w:ind w:left="-115"/>
          </w:pPr>
        </w:p>
      </w:tc>
      <w:tc>
        <w:tcPr>
          <w:tcW w:w="3020" w:type="dxa"/>
        </w:tcPr>
        <w:p w:rsidR="00E03928" w:rsidRDefault="00E03928" w:rsidP="3E6E92C0">
          <w:pPr>
            <w:pStyle w:val="Koptekst"/>
            <w:jc w:val="center"/>
          </w:pPr>
        </w:p>
      </w:tc>
      <w:tc>
        <w:tcPr>
          <w:tcW w:w="3020" w:type="dxa"/>
        </w:tcPr>
        <w:p w:rsidR="00E03928" w:rsidRDefault="00E03928" w:rsidP="3E6E92C0">
          <w:pPr>
            <w:pStyle w:val="Koptekst"/>
            <w:ind w:right="-115"/>
            <w:jc w:val="right"/>
          </w:pPr>
        </w:p>
      </w:tc>
    </w:tr>
  </w:tbl>
  <w:p w:rsidR="00E03928" w:rsidRDefault="00E03928" w:rsidP="3E6E92C0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005"/>
    <w:rsid w:val="00230B7F"/>
    <w:rsid w:val="00260306"/>
    <w:rsid w:val="00275EDA"/>
    <w:rsid w:val="003A5C39"/>
    <w:rsid w:val="004E31F8"/>
    <w:rsid w:val="00713B22"/>
    <w:rsid w:val="007C5B03"/>
    <w:rsid w:val="00912CDA"/>
    <w:rsid w:val="009265EF"/>
    <w:rsid w:val="0095280D"/>
    <w:rsid w:val="00966005"/>
    <w:rsid w:val="00A5506D"/>
    <w:rsid w:val="00A949AE"/>
    <w:rsid w:val="00B266CD"/>
    <w:rsid w:val="00BB2A5A"/>
    <w:rsid w:val="00D23501"/>
    <w:rsid w:val="00E03928"/>
    <w:rsid w:val="00E6169C"/>
    <w:rsid w:val="00F96BD2"/>
    <w:rsid w:val="00F97E70"/>
    <w:rsid w:val="00FA5FEA"/>
    <w:rsid w:val="00FC2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B81912"/>
  <w15:chartTrackingRefBased/>
  <w15:docId w15:val="{0B9DCC90-A49E-DD42-9D4D-780C24EB4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66005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66005"/>
    <w:rPr>
      <w:rFonts w:eastAsiaTheme="minorEastAsia"/>
      <w:kern w:val="0"/>
      <w:sz w:val="21"/>
      <w:szCs w:val="21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966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66005"/>
    <w:rPr>
      <w:kern w:val="0"/>
      <w:sz w:val="22"/>
      <w:szCs w:val="22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966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66005"/>
    <w:rPr>
      <w:kern w:val="0"/>
      <w:sz w:val="22"/>
      <w:szCs w:val="22"/>
      <w14:ligatures w14:val="none"/>
    </w:rPr>
  </w:style>
  <w:style w:type="paragraph" w:styleId="Normaalweb">
    <w:name w:val="Normal (Web)"/>
    <w:basedOn w:val="Standaard"/>
    <w:uiPriority w:val="99"/>
    <w:unhideWhenUsed/>
    <w:rsid w:val="009660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A25A06-6190-E742-871B-6B956457B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6</Pages>
  <Words>817</Words>
  <Characters>4494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 Diepen</dc:creator>
  <cp:keywords/>
  <dc:description/>
  <cp:lastModifiedBy>Maarten van Diepen</cp:lastModifiedBy>
  <cp:revision>6</cp:revision>
  <dcterms:created xsi:type="dcterms:W3CDTF">2024-12-24T09:24:00Z</dcterms:created>
  <dcterms:modified xsi:type="dcterms:W3CDTF">2025-01-13T19:28:00Z</dcterms:modified>
</cp:coreProperties>
</file>